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FE1" w:rsidRPr="008300BD" w:rsidRDefault="00814FE1" w:rsidP="00814FE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</w:t>
      </w:r>
      <w:r w:rsidRPr="008300BD">
        <w:rPr>
          <w:rFonts w:ascii="Arial" w:hAnsi="Arial" w:cs="Arial"/>
          <w:lang w:val="en-US"/>
        </w:rPr>
        <w:t xml:space="preserve"> Figure 1. Relationship between age and healthcare services utilization.</w:t>
      </w:r>
    </w:p>
    <w:p w:rsidR="00814FE1" w:rsidRPr="00A65894" w:rsidRDefault="00814FE1" w:rsidP="00814FE1">
      <w:pPr>
        <w:spacing w:after="0"/>
        <w:rPr>
          <w:rFonts w:ascii="Arial" w:hAnsi="Arial" w:cs="Arial"/>
          <w:lang w:val="en-US"/>
        </w:rPr>
      </w:pPr>
      <w:r w:rsidRPr="00A65894">
        <w:rPr>
          <w:rFonts w:ascii="Arial" w:hAnsi="Arial" w:cs="Arial"/>
          <w:noProof/>
          <w:sz w:val="20"/>
          <w:lang w:val="en-US"/>
        </w:rPr>
        <w:drawing>
          <wp:anchor distT="0" distB="0" distL="114300" distR="114300" simplePos="0" relativeHeight="251659264" behindDoc="1" locked="0" layoutInCell="1" allowOverlap="1" wp14:anchorId="67BB4593" wp14:editId="16690FC4">
            <wp:simplePos x="0" y="0"/>
            <wp:positionH relativeFrom="column">
              <wp:posOffset>6357068</wp:posOffset>
            </wp:positionH>
            <wp:positionV relativeFrom="paragraph">
              <wp:posOffset>186994</wp:posOffset>
            </wp:positionV>
            <wp:extent cx="3108960" cy="2194560"/>
            <wp:effectExtent l="0" t="0" r="0" b="0"/>
            <wp:wrapNone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A8906C74-091B-D34B-BB30-A9C9978BDE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A8906C74-091B-D34B-BB30-A9C9978BDE39}"/>
                        </a:ext>
                      </a:extLst>
                    </pic:cNvPr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t="527" r="443" b="1631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5894">
        <w:rPr>
          <w:rFonts w:ascii="Arial" w:hAnsi="Arial" w:cs="Arial"/>
          <w:sz w:val="20"/>
          <w:lang w:val="en-US"/>
        </w:rPr>
        <w:t>a. Colon cancer screening                                                 b. Breast cancer screening                                               c. Prostate cancer screening</w:t>
      </w:r>
    </w:p>
    <w:p w:rsidR="00814FE1" w:rsidRPr="00A65894" w:rsidRDefault="00814FE1" w:rsidP="00814FE1">
      <w:pPr>
        <w:spacing w:after="0" w:line="240" w:lineRule="auto"/>
        <w:rPr>
          <w:lang w:val="en-US"/>
        </w:rPr>
      </w:pPr>
      <w:r w:rsidRPr="00A65894">
        <w:rPr>
          <w:noProof/>
          <w:lang w:val="en-US"/>
        </w:rPr>
        <w:drawing>
          <wp:inline distT="0" distB="0" distL="0" distR="0" wp14:anchorId="578E933D" wp14:editId="13B37E7A">
            <wp:extent cx="3108960" cy="2194560"/>
            <wp:effectExtent l="0" t="0" r="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16B789F4-C384-194B-BDE2-1897D86F96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16B789F4-C384-194B-BDE2-1897D86F96F1}"/>
                        </a:ext>
                      </a:extLst>
                    </pic:cNvPr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3" t="1802" r="-1" b="2369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6807D6B3" wp14:editId="0FC47CB4">
            <wp:extent cx="3108960" cy="2194560"/>
            <wp:effectExtent l="0" t="0" r="0" b="0"/>
            <wp:docPr id="16" name="Picture 15" descr="../../../../bre%20age%2020190528.png">
              <a:extLst xmlns:a="http://schemas.openxmlformats.org/drawingml/2006/main">
                <a:ext uri="{FF2B5EF4-FFF2-40B4-BE49-F238E27FC236}">
                  <a16:creationId xmlns:a16="http://schemas.microsoft.com/office/drawing/2014/main" id="{F300B128-821C-F247-AC03-73C1728B63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../../../../bre%20age%2020190528.png">
                      <a:extLst>
                        <a:ext uri="{FF2B5EF4-FFF2-40B4-BE49-F238E27FC236}">
                          <a16:creationId xmlns:a16="http://schemas.microsoft.com/office/drawing/2014/main" id="{F300B128-821C-F247-AC03-73C1728B639A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8" b="2621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4FE1" w:rsidRPr="00A65894" w:rsidRDefault="00814FE1" w:rsidP="00814FE1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A65894">
        <w:rPr>
          <w:rFonts w:ascii="Arial" w:hAnsi="Arial" w:cs="Arial"/>
          <w:sz w:val="20"/>
          <w:lang w:val="en-US"/>
        </w:rPr>
        <w:t>d. Osteoporosis screening                                                e. DM: HbA1c test                                                             f. DM: kidney exam</w:t>
      </w:r>
    </w:p>
    <w:p w:rsidR="00814FE1" w:rsidRPr="00A65894" w:rsidRDefault="00814FE1" w:rsidP="00814FE1">
      <w:pPr>
        <w:spacing w:after="0" w:line="240" w:lineRule="auto"/>
        <w:rPr>
          <w:lang w:val="en-US"/>
        </w:rPr>
      </w:pP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7FF0B98A" wp14:editId="510ACD28">
            <wp:extent cx="3108960" cy="2194560"/>
            <wp:effectExtent l="0" t="0" r="0" b="0"/>
            <wp:docPr id="1" name="Picture 1" descr="\\idnetapp-homes3.uzh.ch\wewei$\PhD\NRP74 Geographic variation\Ost project\data\results\age effect_os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idnetapp-homes3.uzh.ch\wewei$\PhD\NRP74 Geographic variation\Ost project\data\results\age effect_os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0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266D5245" wp14:editId="4AF9F9A2">
            <wp:extent cx="3108960" cy="2194560"/>
            <wp:effectExtent l="0" t="0" r="0" b="0"/>
            <wp:docPr id="2" name="Picture 2" descr="\\idnetapp-homes3.uzh.ch\wewei$\PhD\NRP74 Geographic variation\diabetes project\data\results\MS_dm6\hba1c\age effect_hba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idnetapp-homes3.uzh.ch\wewei$\PhD\NRP74 Geographic variation\diabetes project\data\results\MS_dm6\hba1c\age effect_hb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4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72EA8A26" wp14:editId="2AC2CCE4">
            <wp:extent cx="3108960" cy="2194560"/>
            <wp:effectExtent l="0" t="0" r="0" b="0"/>
            <wp:docPr id="4" name="Picture 4" descr="\\idnetapp-homes3.uzh.ch\wewei$\PhD\NRP74 Geographic variation\diabetes project\data\results\MS_dm6\kidney\age effect_kid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dnetapp-homes3.uzh.ch\wewei$\PhD\NRP74 Geographic variation\diabetes project\data\results\MS_dm6\kidney\age effect_ki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6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4FE1" w:rsidRPr="00A65894" w:rsidRDefault="00814FE1" w:rsidP="00814FE1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A65894">
        <w:rPr>
          <w:rFonts w:ascii="Arial" w:hAnsi="Arial" w:cs="Arial"/>
          <w:sz w:val="20"/>
          <w:lang w:val="en-US"/>
        </w:rPr>
        <w:t xml:space="preserve">g. DM: LDL test                                                                 h. DM: eye check                                                              </w:t>
      </w:r>
      <w:proofErr w:type="spellStart"/>
      <w:r w:rsidRPr="00A65894">
        <w:rPr>
          <w:rFonts w:ascii="Arial" w:hAnsi="Arial" w:cs="Arial"/>
          <w:sz w:val="20"/>
          <w:lang w:val="en-US"/>
        </w:rPr>
        <w:t>i</w:t>
      </w:r>
      <w:proofErr w:type="spellEnd"/>
      <w:r w:rsidRPr="00A65894">
        <w:rPr>
          <w:rFonts w:ascii="Arial" w:hAnsi="Arial" w:cs="Arial"/>
          <w:sz w:val="20"/>
          <w:lang w:val="en-US"/>
        </w:rPr>
        <w:t>. TSH test</w:t>
      </w:r>
    </w:p>
    <w:p w:rsidR="00814FE1" w:rsidRPr="00AF54ED" w:rsidRDefault="00814FE1" w:rsidP="00814FE1">
      <w:pPr>
        <w:spacing w:after="0" w:line="240" w:lineRule="auto"/>
        <w:rPr>
          <w:lang w:val="en-US"/>
        </w:rPr>
      </w:pP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0E3B0EB0" wp14:editId="0AAF30D6">
            <wp:extent cx="3108960" cy="2194560"/>
            <wp:effectExtent l="0" t="0" r="0" b="0"/>
            <wp:docPr id="5" name="Picture 5" descr="\\idnetapp-homes3.uzh.ch\wewei$\PhD\NRP74 Geographic variation\diabetes project\data\results\MS_dm6\ldl\age effect_ldl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idnetapp-homes3.uzh.ch\wewei$\PhD\NRP74 Geographic variation\diabetes project\data\results\MS_dm6\ldl\age effect_ld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9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7DF12C5F" wp14:editId="28404647">
            <wp:extent cx="3108960" cy="2194560"/>
            <wp:effectExtent l="0" t="0" r="0" b="0"/>
            <wp:docPr id="6" name="Picture 6" descr="\\idnetapp-homes3.uzh.ch\wewei$\PhD\NRP74 Geographic variation\diabetes project\data\results\MS_dm6\eye\age effect_eye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dnetapp-homes3.uzh.ch\wewei$\PhD\NRP74 Geographic variation\diabetes project\data\results\MS_dm6\eye\age effect_ey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9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44D4DEBF" wp14:editId="35720DC5">
            <wp:extent cx="3108960" cy="2194560"/>
            <wp:effectExtent l="0" t="0" r="0" b="0"/>
            <wp:docPr id="22" name="Picture 22" descr="\\idnetapp-homes3.uzh.ch\wewei$\PhD\NRP74 Geographic variation\TSH project\data\results\age effect_tsh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\\idnetapp-homes3.uzh.ch\wewei$\PhD\NRP74 Geographic variation\TSH project\data\results\age effect_tsh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4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814FE1" w:rsidRPr="00A65894" w:rsidRDefault="00814FE1" w:rsidP="00814FE1">
      <w:pPr>
        <w:spacing w:before="240" w:after="0" w:line="240" w:lineRule="auto"/>
        <w:rPr>
          <w:rFonts w:ascii="Arial" w:hAnsi="Arial" w:cs="Arial"/>
          <w:sz w:val="20"/>
          <w:lang w:val="en-US"/>
        </w:rPr>
      </w:pPr>
      <w:r w:rsidRPr="00A65894">
        <w:rPr>
          <w:rFonts w:ascii="Arial" w:hAnsi="Arial" w:cs="Arial"/>
          <w:sz w:val="20"/>
          <w:lang w:val="en-US"/>
        </w:rPr>
        <w:lastRenderedPageBreak/>
        <w:t>j. Influenza vaccination                                                      k. BZD                                                                              l. PPI</w:t>
      </w:r>
    </w:p>
    <w:p w:rsidR="00814FE1" w:rsidRPr="00A65894" w:rsidRDefault="00814FE1" w:rsidP="00814FE1">
      <w:pPr>
        <w:spacing w:after="0"/>
        <w:rPr>
          <w:lang w:val="en-US"/>
        </w:rPr>
      </w:pP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738703DF" wp14:editId="1DAC82E4">
            <wp:extent cx="3108960" cy="2194539"/>
            <wp:effectExtent l="0" t="0" r="0" b="0"/>
            <wp:docPr id="11" name="Picture 11" descr="\\idnetapp-homes3.uzh.ch\wewei$\PhD\NRP74 Geographic variation\Vacc project\data\results\age effect_sm_vac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\\idnetapp-homes3.uzh.ch\wewei$\PhD\NRP74 Geographic variation\Vacc project\data\results\age effect_sm_va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5"/>
                    <a:stretch/>
                  </pic:blipFill>
                  <pic:spPr bwMode="auto">
                    <a:xfrm>
                      <a:off x="0" y="0"/>
                      <a:ext cx="3108960" cy="2194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7E26287C" wp14:editId="18EC1E13">
            <wp:extent cx="3108960" cy="2194560"/>
            <wp:effectExtent l="0" t="0" r="0" b="0"/>
            <wp:docPr id="21" name="Picture 21" descr="\\idnetapp-homes3.uzh.ch\wewei$\PhD\NRP74 Geographic variation\BZD project\data\results\age effect_bzd_use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idnetapp-homes3.uzh.ch\wewei$\PhD\NRP74 Geographic variation\BZD project\data\results\age effect_bzd_us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0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  <w:r w:rsidRPr="00A65894">
        <w:rPr>
          <w:lang w:val="en-US"/>
        </w:rPr>
        <w:t xml:space="preserve">  </w:t>
      </w:r>
      <w:r w:rsidRPr="00A6589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354A90A6" wp14:editId="089C10AB">
            <wp:extent cx="3108960" cy="2194560"/>
            <wp:effectExtent l="0" t="0" r="0" b="0"/>
            <wp:docPr id="8" name="Picture 8" descr="\\idnetapp-homes3.uzh.ch\wewei$\PhD\NRP74 Geographic variation\PPI project\data\results\age effect_ppi_use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idnetapp-homes3.uzh.ch\wewei$\PhD\NRP74 Geographic variation\PPI project\data\results\age effect_ppi_us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2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4FE1" w:rsidRPr="00A65894" w:rsidRDefault="00814FE1" w:rsidP="00814FE1">
      <w:pPr>
        <w:spacing w:after="0"/>
        <w:rPr>
          <w:rFonts w:ascii="Arial" w:hAnsi="Arial" w:cs="Arial"/>
          <w:sz w:val="20"/>
          <w:lang w:val="en-US"/>
        </w:rPr>
      </w:pPr>
      <w:r w:rsidRPr="00A65894">
        <w:rPr>
          <w:rFonts w:ascii="Arial" w:hAnsi="Arial" w:cs="Arial"/>
          <w:sz w:val="20"/>
          <w:lang w:val="en-US"/>
        </w:rPr>
        <w:t>m. Outpatient procedures                                                 n. AMI: statin                                                                     o. AMI: P2Y</w:t>
      </w:r>
    </w:p>
    <w:p w:rsidR="00814FE1" w:rsidRPr="00A65894" w:rsidRDefault="00814FE1" w:rsidP="00814FE1">
      <w:pPr>
        <w:spacing w:after="0"/>
        <w:rPr>
          <w:lang w:val="en-US"/>
        </w:rPr>
      </w:pPr>
      <w:r w:rsidRPr="00A65894">
        <w:rPr>
          <w:noProof/>
          <w:lang w:val="en-US"/>
        </w:rPr>
        <w:drawing>
          <wp:inline distT="0" distB="0" distL="0" distR="0" wp14:anchorId="663813DC" wp14:editId="105ED16A">
            <wp:extent cx="3108960" cy="2194560"/>
            <wp:effectExtent l="0" t="0" r="0" b="0"/>
            <wp:docPr id="9" name="Picture 9" descr="\\idnetapp-homes3.uzh.ch\wewei$\PhD\NRP74 Geographic variation\Inout project\data\results\age_effect_inout3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idnetapp-homes3.uzh.ch\wewei$\PhD\NRP74 Geographic variation\Inout project\data\results\age_effect_inout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0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209497F7" wp14:editId="7F96AB01">
            <wp:extent cx="3108960" cy="2194560"/>
            <wp:effectExtent l="0" t="0" r="0" b="0"/>
            <wp:docPr id="12" name="Picture 12" descr="\\idnetapp-homes3.uzh.ch\wewei$\PhD\NRP74 Geographic variation\MI project\data\results\AMI6\statin\age effect in logistic model_stat2w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idnetapp-homes3.uzh.ch\wewei$\PhD\NRP74 Geographic variation\MI project\data\results\AMI6\statin\age effect in logistic model_stat2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3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522B421E" wp14:editId="6094635F">
            <wp:extent cx="3108960" cy="2194560"/>
            <wp:effectExtent l="0" t="0" r="0" b="0"/>
            <wp:docPr id="14" name="Picture 14" descr="\\idnetapp-homes3.uzh.ch\wewei$\PhD\NRP74 Geographic variation\MI project\data\results\AMI6\p2y\age effect_logistic regression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idnetapp-homes3.uzh.ch\wewei$\PhD\NRP74 Geographic variation\MI project\data\results\AMI6\p2y\age effect_logistic regressi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00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4FE1" w:rsidRPr="00A65894" w:rsidRDefault="00814FE1" w:rsidP="00814FE1">
      <w:pPr>
        <w:spacing w:after="0"/>
        <w:rPr>
          <w:rFonts w:ascii="Arial" w:hAnsi="Arial" w:cs="Arial"/>
          <w:sz w:val="20"/>
          <w:lang w:val="en-US"/>
        </w:rPr>
      </w:pPr>
      <w:r w:rsidRPr="00A65894">
        <w:rPr>
          <w:rFonts w:ascii="Arial" w:hAnsi="Arial" w:cs="Arial"/>
          <w:sz w:val="20"/>
          <w:lang w:val="en-US"/>
        </w:rPr>
        <w:t xml:space="preserve">p. PPI with NSAID                                                             q. PAD: statin                                                                    r. </w:t>
      </w:r>
      <w:proofErr w:type="spellStart"/>
      <w:r w:rsidRPr="00A65894">
        <w:rPr>
          <w:rFonts w:ascii="Arial" w:hAnsi="Arial" w:cs="Arial"/>
          <w:sz w:val="20"/>
          <w:lang w:val="en-US"/>
        </w:rPr>
        <w:t>Afib</w:t>
      </w:r>
      <w:proofErr w:type="spellEnd"/>
      <w:r w:rsidRPr="00A65894">
        <w:rPr>
          <w:rFonts w:ascii="Arial" w:hAnsi="Arial" w:cs="Arial"/>
          <w:sz w:val="20"/>
          <w:lang w:val="en-US"/>
        </w:rPr>
        <w:t>: anticoagulation</w:t>
      </w:r>
    </w:p>
    <w:p w:rsidR="00814FE1" w:rsidRPr="00A65894" w:rsidRDefault="00814FE1" w:rsidP="00814FE1">
      <w:pPr>
        <w:spacing w:after="0"/>
        <w:rPr>
          <w:lang w:val="en-US"/>
        </w:rPr>
      </w:pPr>
      <w:r w:rsidRPr="00A65894">
        <w:rPr>
          <w:noProof/>
          <w:lang w:val="en-US"/>
        </w:rPr>
        <w:drawing>
          <wp:inline distT="0" distB="0" distL="0" distR="0" wp14:anchorId="37B5119F" wp14:editId="3871DFFF">
            <wp:extent cx="3108960" cy="2194560"/>
            <wp:effectExtent l="0" t="0" r="0" b="0"/>
            <wp:docPr id="18" name="Picture 18" descr="\\idnetapp-homes3.uzh.ch\wewei$\PhD\NRP74 Geographic variation\nsaid project\data\results\age effec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idnetapp-homes3.uzh.ch\wewei$\PhD\NRP74 Geographic variation\nsaid project\data\results\age effec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3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03AB0E4F" wp14:editId="5450A9EA">
            <wp:extent cx="3108960" cy="2194560"/>
            <wp:effectExtent l="0" t="0" r="0" b="0"/>
            <wp:docPr id="19" name="Picture 19" descr="\\idnetapp-homes3.uzh.ch\wewei$\PhD\NRP74 Geographic variation\PAD project\data\results\outcome 3 month\age_effect_pad3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idnetapp-homes3.uzh.ch\wewei$\PhD\NRP74 Geographic variation\PAD project\data\results\outcome 3 month\age_effect_pad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3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894">
        <w:rPr>
          <w:lang w:val="en-US"/>
        </w:rPr>
        <w:t xml:space="preserve">  </w:t>
      </w:r>
      <w:r w:rsidRPr="00A65894">
        <w:rPr>
          <w:noProof/>
          <w:lang w:val="en-US"/>
        </w:rPr>
        <w:drawing>
          <wp:inline distT="0" distB="0" distL="0" distR="0" wp14:anchorId="35935F35" wp14:editId="71B84EFD">
            <wp:extent cx="3108960" cy="2194560"/>
            <wp:effectExtent l="0" t="0" r="0" b="0"/>
            <wp:docPr id="20" name="Picture 20" descr="\\idnetapp-homes3.uzh.ch\wewei$\PhD\NRP74 Geographic variation\afib project\data\results\antic_2w\age effect_2w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idnetapp-homes3.uzh.ch\wewei$\PhD\NRP74 Geographic variation\afib project\data\results\antic_2w\age effect_2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1"/>
                    <a:stretch/>
                  </pic:blipFill>
                  <pic:spPr bwMode="auto">
                    <a:xfrm>
                      <a:off x="0" y="0"/>
                      <a:ext cx="31089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16F1" w:rsidRDefault="00814FE1" w:rsidP="00814FE1">
      <w:r w:rsidRPr="008300BD">
        <w:rPr>
          <w:rFonts w:ascii="Arial" w:hAnsi="Arial" w:cs="Arial"/>
          <w:sz w:val="18"/>
          <w:lang w:val="en-US"/>
        </w:rPr>
        <w:t xml:space="preserve">DM: diabetes mellitus; HbA1c: glycated hemoglobin; LDL: low-density lipoprotein; TSH: thyroid stimulating hormone; BZD: benzodiazepines; PPI: proton pump inhibitor; AMI: acute myocardial infarction; P2Y: </w:t>
      </w:r>
      <w:proofErr w:type="spellStart"/>
      <w:r w:rsidRPr="008300BD">
        <w:rPr>
          <w:rFonts w:ascii="Arial" w:hAnsi="Arial" w:cs="Arial"/>
          <w:sz w:val="18"/>
          <w:lang w:val="en-US"/>
        </w:rPr>
        <w:t>clopidogrel</w:t>
      </w:r>
      <w:proofErr w:type="spellEnd"/>
      <w:r w:rsidRPr="008300BD">
        <w:rPr>
          <w:rFonts w:ascii="Arial" w:hAnsi="Arial" w:cs="Arial"/>
          <w:sz w:val="18"/>
          <w:lang w:val="en-US"/>
        </w:rPr>
        <w:t xml:space="preserve">, </w:t>
      </w:r>
      <w:proofErr w:type="spellStart"/>
      <w:r w:rsidRPr="008300BD">
        <w:rPr>
          <w:rFonts w:ascii="Arial" w:hAnsi="Arial" w:cs="Arial"/>
          <w:sz w:val="18"/>
          <w:lang w:val="en-US"/>
        </w:rPr>
        <w:t>prasugrel</w:t>
      </w:r>
      <w:proofErr w:type="spellEnd"/>
      <w:r w:rsidRPr="008300BD">
        <w:rPr>
          <w:rFonts w:ascii="Arial" w:hAnsi="Arial" w:cs="Arial"/>
          <w:sz w:val="18"/>
          <w:lang w:val="en-US"/>
        </w:rPr>
        <w:t xml:space="preserve"> or ticagrelor; NSAID: nonsteroidal anti-inflammatory drug; PAD: peripheral artery disease; </w:t>
      </w:r>
      <w:proofErr w:type="spellStart"/>
      <w:r w:rsidRPr="008300BD">
        <w:rPr>
          <w:rFonts w:ascii="Arial" w:hAnsi="Arial" w:cs="Arial"/>
          <w:sz w:val="18"/>
          <w:lang w:val="en-US"/>
        </w:rPr>
        <w:t>Afib</w:t>
      </w:r>
      <w:proofErr w:type="spellEnd"/>
      <w:r w:rsidRPr="008300BD">
        <w:rPr>
          <w:rFonts w:ascii="Arial" w:hAnsi="Arial" w:cs="Arial"/>
          <w:sz w:val="18"/>
          <w:lang w:val="en-US"/>
        </w:rPr>
        <w:t>: atrial fibrillation.</w:t>
      </w:r>
      <w:bookmarkStart w:id="0" w:name="_GoBack"/>
      <w:bookmarkEnd w:id="0"/>
    </w:p>
    <w:sectPr w:rsidR="007B16F1" w:rsidSect="00814FE1">
      <w:pgSz w:w="15840" w:h="12240" w:orient="landscape"/>
      <w:pgMar w:top="288" w:right="288" w:bottom="288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235"/>
    <w:rsid w:val="00106235"/>
    <w:rsid w:val="007B16F1"/>
    <w:rsid w:val="007E450D"/>
    <w:rsid w:val="0081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B27FBFF8-118E-4D35-A9DE-FB309E0E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F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Wei</dc:creator>
  <cp:keywords/>
  <dc:description/>
  <cp:lastModifiedBy>Wenjia Wei</cp:lastModifiedBy>
  <cp:revision>2</cp:revision>
  <dcterms:created xsi:type="dcterms:W3CDTF">2020-05-04T10:21:00Z</dcterms:created>
  <dcterms:modified xsi:type="dcterms:W3CDTF">2020-05-04T10:22:00Z</dcterms:modified>
</cp:coreProperties>
</file>